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31817" w14:textId="2B46D58D" w:rsidR="002C24A2" w:rsidRPr="00114D56" w:rsidRDefault="00114D56" w:rsidP="00114D56">
      <w:pPr>
        <w:widowControl/>
        <w:spacing w:line="360" w:lineRule="auto"/>
        <w:jc w:val="center"/>
        <w:rPr>
          <w:rFonts w:ascii="Times New Roman" w:hAnsi="Times New Roman" w:cs="Times New Roman" w:hint="eastAsia"/>
          <w:b/>
          <w:sz w:val="24"/>
        </w:rPr>
      </w:pPr>
      <w:r w:rsidRPr="009643AA">
        <w:rPr>
          <w:rFonts w:ascii="Times New Roman" w:hAnsi="Times New Roman" w:cs="Times New Roman" w:hint="eastAsia"/>
          <w:b/>
          <w:sz w:val="24"/>
        </w:rPr>
        <w:t>T</w:t>
      </w:r>
      <w:r w:rsidRPr="009643AA">
        <w:rPr>
          <w:rFonts w:ascii="Times New Roman" w:hAnsi="Times New Roman" w:cs="Times New Roman"/>
          <w:b/>
          <w:sz w:val="24"/>
        </w:rPr>
        <w:t>able</w:t>
      </w:r>
      <w:r w:rsidRPr="009643AA">
        <w:rPr>
          <w:rFonts w:ascii="Times New Roman" w:hAnsi="Times New Roman" w:cs="Times New Roman" w:hint="eastAsia"/>
          <w:b/>
          <w:sz w:val="24"/>
        </w:rPr>
        <w:t xml:space="preserve"> 1</w:t>
      </w:r>
      <w:r w:rsidRPr="009643AA">
        <w:rPr>
          <w:rFonts w:ascii="Times New Roman" w:hAnsi="Times New Roman" w:cs="Times New Roman"/>
          <w:b/>
          <w:sz w:val="24"/>
        </w:rPr>
        <w:t xml:space="preserve"> The primers used to detect the targeted genes by qPCR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8"/>
        <w:gridCol w:w="4245"/>
        <w:gridCol w:w="1362"/>
        <w:gridCol w:w="1481"/>
      </w:tblGrid>
      <w:tr w:rsidR="00114D56" w14:paraId="4D54DA83" w14:textId="77777777" w:rsidTr="00114D56">
        <w:trPr>
          <w:jc w:val="center"/>
        </w:trPr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E92EA9" w14:textId="0824DC10" w:rsidR="00D12000" w:rsidRDefault="00D12000" w:rsidP="00D12000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s</w:t>
            </w:r>
          </w:p>
        </w:tc>
        <w:tc>
          <w:tcPr>
            <w:tcW w:w="42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0088C" w14:textId="0A3CFC5F" w:rsidR="00D12000" w:rsidRDefault="00D12000" w:rsidP="00D12000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sequence (5’-3’)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4C623" w14:textId="68C5F168" w:rsidR="00D12000" w:rsidRDefault="00D12000" w:rsidP="00D12000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ealing temperature</w:t>
            </w:r>
          </w:p>
        </w:tc>
        <w:tc>
          <w:tcPr>
            <w:tcW w:w="14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72207A" w14:textId="659D0B27" w:rsidR="00D12000" w:rsidRDefault="00D12000" w:rsidP="00D12000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DA57B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ze(bp)</w:t>
            </w:r>
          </w:p>
        </w:tc>
      </w:tr>
      <w:tr w:rsidR="00EF0526" w14:paraId="6E28FF38" w14:textId="77777777" w:rsidTr="00114D56">
        <w:trPr>
          <w:trHeight w:val="634"/>
          <w:jc w:val="center"/>
        </w:trPr>
        <w:tc>
          <w:tcPr>
            <w:tcW w:w="1208" w:type="dxa"/>
            <w:tcBorders>
              <w:top w:val="single" w:sz="4" w:space="0" w:color="auto"/>
            </w:tcBorders>
            <w:vAlign w:val="center"/>
          </w:tcPr>
          <w:p w14:paraId="63804085" w14:textId="28F1114B" w:rsidR="00EF0526" w:rsidRDefault="00EF0526" w:rsidP="00F3704B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T4</w:t>
            </w:r>
          </w:p>
        </w:tc>
        <w:tc>
          <w:tcPr>
            <w:tcW w:w="4245" w:type="dxa"/>
            <w:tcBorders>
              <w:top w:val="single" w:sz="4" w:space="0" w:color="auto"/>
            </w:tcBorders>
            <w:vAlign w:val="center"/>
          </w:tcPr>
          <w:p w14:paraId="0B51B48F" w14:textId="77777777" w:rsidR="00EF0526" w:rsidRDefault="00EF0526" w:rsidP="00F3704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AGCTGGACAAGTGTGGAT</w:t>
            </w:r>
          </w:p>
          <w:p w14:paraId="4A3829B9" w14:textId="5888832D" w:rsidR="00EF0526" w:rsidRDefault="00EF0526" w:rsidP="00F3704B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bookmarkStart w:id="0" w:name="OLE_LINK5"/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GTCGACAAAGGACTGT</w:t>
            </w:r>
            <w:bookmarkEnd w:id="0"/>
          </w:p>
        </w:tc>
        <w:tc>
          <w:tcPr>
            <w:tcW w:w="1362" w:type="dxa"/>
            <w:tcBorders>
              <w:top w:val="single" w:sz="4" w:space="0" w:color="auto"/>
            </w:tcBorders>
            <w:vAlign w:val="center"/>
          </w:tcPr>
          <w:p w14:paraId="67A57E43" w14:textId="20127507" w:rsidR="00EF0526" w:rsidRDefault="003C6DCA" w:rsidP="00EF0526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EF0526" w:rsidRPr="00775B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F0526"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="00EF0526"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81" w:type="dxa"/>
            <w:tcBorders>
              <w:top w:val="single" w:sz="4" w:space="0" w:color="auto"/>
            </w:tcBorders>
            <w:vAlign w:val="center"/>
          </w:tcPr>
          <w:p w14:paraId="52E9CB4C" w14:textId="4BCD0995" w:rsidR="00EF0526" w:rsidRDefault="00EF0526" w:rsidP="00EF0526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8F26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</w:t>
            </w:r>
          </w:p>
        </w:tc>
      </w:tr>
      <w:tr w:rsidR="00114D56" w14:paraId="1026F3F7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57539C6E" w14:textId="0585F870" w:rsidR="00114D56" w:rsidRDefault="00114D56" w:rsidP="00D5233A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HCGR</w:t>
            </w:r>
          </w:p>
        </w:tc>
        <w:tc>
          <w:tcPr>
            <w:tcW w:w="4245" w:type="dxa"/>
            <w:vAlign w:val="center"/>
          </w:tcPr>
          <w:p w14:paraId="4D6CBFCE" w14:textId="77777777" w:rsidR="00114D56" w:rsidRDefault="00114D56" w:rsidP="00D523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AATCGCTGACACTCAAAC</w:t>
            </w:r>
          </w:p>
          <w:p w14:paraId="3DA51641" w14:textId="600715C1" w:rsidR="00114D56" w:rsidRDefault="00114D56" w:rsidP="00D5233A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TCAGGGCATCGTTGTGT</w:t>
            </w:r>
          </w:p>
        </w:tc>
        <w:tc>
          <w:tcPr>
            <w:tcW w:w="1362" w:type="dxa"/>
            <w:vAlign w:val="center"/>
          </w:tcPr>
          <w:p w14:paraId="0153A3D8" w14:textId="3CFB5A1A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81" w:type="dxa"/>
            <w:vAlign w:val="center"/>
          </w:tcPr>
          <w:p w14:paraId="00C13BFC" w14:textId="07B4120B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8F26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8</w:t>
            </w:r>
          </w:p>
        </w:tc>
      </w:tr>
      <w:tr w:rsidR="00114D56" w14:paraId="2D8FF3EE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45818B30" w14:textId="008EC5F4" w:rsidR="00114D56" w:rsidRDefault="00114D56" w:rsidP="00D5233A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D11B2</w:t>
            </w:r>
          </w:p>
        </w:tc>
        <w:tc>
          <w:tcPr>
            <w:tcW w:w="4245" w:type="dxa"/>
            <w:vAlign w:val="center"/>
          </w:tcPr>
          <w:p w14:paraId="65F81191" w14:textId="77777777" w:rsidR="00114D56" w:rsidRDefault="00114D56" w:rsidP="00D523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ACCAATGGCACAGGTCTC</w:t>
            </w:r>
          </w:p>
          <w:p w14:paraId="15C5833C" w14:textId="78C6D07F" w:rsidR="00114D56" w:rsidRDefault="00114D56" w:rsidP="00D5233A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CGGAAGTTGCCCAATG</w:t>
            </w:r>
          </w:p>
        </w:tc>
        <w:tc>
          <w:tcPr>
            <w:tcW w:w="1362" w:type="dxa"/>
            <w:vAlign w:val="center"/>
          </w:tcPr>
          <w:p w14:paraId="5548639F" w14:textId="1330148E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bookmarkStart w:id="1" w:name="OLE_LINK10"/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bookmarkEnd w:id="1"/>
            <w:proofErr w:type="spellEnd"/>
          </w:p>
        </w:tc>
        <w:tc>
          <w:tcPr>
            <w:tcW w:w="1481" w:type="dxa"/>
            <w:vAlign w:val="center"/>
          </w:tcPr>
          <w:p w14:paraId="5522A7E6" w14:textId="2EFABEF2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114D56" w14:paraId="7A936591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6444ECA7" w14:textId="21CE83CB" w:rsidR="00114D56" w:rsidRDefault="00114D56" w:rsidP="00D5233A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N3</w:t>
            </w:r>
          </w:p>
        </w:tc>
        <w:tc>
          <w:tcPr>
            <w:tcW w:w="4245" w:type="dxa"/>
            <w:vAlign w:val="center"/>
          </w:tcPr>
          <w:p w14:paraId="4D23552F" w14:textId="77777777" w:rsidR="00114D56" w:rsidRDefault="00114D56" w:rsidP="00D523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ACACCCCAGAGAGGACT</w:t>
            </w:r>
          </w:p>
          <w:p w14:paraId="4337B861" w14:textId="5F87C4CA" w:rsidR="00114D56" w:rsidRDefault="00114D56" w:rsidP="00D5233A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GCACCGAAATGAAGGCT</w:t>
            </w:r>
          </w:p>
        </w:tc>
        <w:tc>
          <w:tcPr>
            <w:tcW w:w="1362" w:type="dxa"/>
            <w:vAlign w:val="center"/>
          </w:tcPr>
          <w:p w14:paraId="4BA948CA" w14:textId="6944E32B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81" w:type="dxa"/>
            <w:vAlign w:val="center"/>
          </w:tcPr>
          <w:p w14:paraId="385A4846" w14:textId="57E97444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</w:tr>
      <w:tr w:rsidR="00114D56" w14:paraId="1B79A1D5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344EE860" w14:textId="659199DC" w:rsidR="00114D56" w:rsidRDefault="00114D56" w:rsidP="00D5233A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NRB2</w:t>
            </w:r>
          </w:p>
        </w:tc>
        <w:tc>
          <w:tcPr>
            <w:tcW w:w="4245" w:type="dxa"/>
            <w:vAlign w:val="center"/>
          </w:tcPr>
          <w:p w14:paraId="552A08D9" w14:textId="77777777" w:rsidR="00114D56" w:rsidRDefault="00114D56" w:rsidP="00D5233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TCATTGCTCTGCCCATCA</w:t>
            </w:r>
          </w:p>
          <w:p w14:paraId="52357B59" w14:textId="48A23E81" w:rsidR="00114D56" w:rsidRDefault="00114D56" w:rsidP="00D5233A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CTGCTCGATACCTGTC</w:t>
            </w:r>
          </w:p>
        </w:tc>
        <w:tc>
          <w:tcPr>
            <w:tcW w:w="1362" w:type="dxa"/>
            <w:vAlign w:val="center"/>
          </w:tcPr>
          <w:p w14:paraId="68C9E251" w14:textId="2E51B625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81" w:type="dxa"/>
            <w:vAlign w:val="center"/>
          </w:tcPr>
          <w:p w14:paraId="23FC273A" w14:textId="6139B0CC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</w:tr>
      <w:tr w:rsidR="00114D56" w14:paraId="30D1E4C2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12D6F29C" w14:textId="025A5820" w:rsidR="00114D56" w:rsidRDefault="00114D56" w:rsidP="00D5233A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bookmarkStart w:id="2" w:name="_Hlk96382676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IPOQ</w:t>
            </w:r>
          </w:p>
        </w:tc>
        <w:tc>
          <w:tcPr>
            <w:tcW w:w="4245" w:type="dxa"/>
            <w:vAlign w:val="center"/>
          </w:tcPr>
          <w:p w14:paraId="14911F1E" w14:textId="77777777" w:rsidR="00114D56" w:rsidRPr="00582D6C" w:rsidRDefault="00114D56" w:rsidP="00582D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82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582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GGACGGCAAGG</w:t>
            </w:r>
          </w:p>
          <w:p w14:paraId="5B25F920" w14:textId="1E637574" w:rsidR="00114D56" w:rsidRPr="00582D6C" w:rsidRDefault="00114D56" w:rsidP="00582D6C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582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582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582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CACCCGTGTCCCCT </w:t>
            </w:r>
          </w:p>
        </w:tc>
        <w:tc>
          <w:tcPr>
            <w:tcW w:w="1362" w:type="dxa"/>
            <w:vAlign w:val="center"/>
          </w:tcPr>
          <w:p w14:paraId="5AD33224" w14:textId="2378DECD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81" w:type="dxa"/>
            <w:vAlign w:val="center"/>
          </w:tcPr>
          <w:p w14:paraId="73377008" w14:textId="0C121E3A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bookmarkEnd w:id="2"/>
      <w:tr w:rsidR="00114D56" w14:paraId="139D5DF8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22997C07" w14:textId="537AD5DC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8</w:t>
            </w:r>
          </w:p>
        </w:tc>
        <w:tc>
          <w:tcPr>
            <w:tcW w:w="4245" w:type="dxa"/>
            <w:vAlign w:val="center"/>
          </w:tcPr>
          <w:p w14:paraId="74FC4A7D" w14:textId="77777777" w:rsidR="00114D56" w:rsidRDefault="00114D56" w:rsidP="009C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ACAATTACAGGCCAGTCC</w:t>
            </w:r>
          </w:p>
          <w:p w14:paraId="7537E318" w14:textId="0DC29260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GTCCTTTTCAGTTCTGCAC</w:t>
            </w:r>
          </w:p>
        </w:tc>
        <w:tc>
          <w:tcPr>
            <w:tcW w:w="1362" w:type="dxa"/>
            <w:vAlign w:val="center"/>
          </w:tcPr>
          <w:p w14:paraId="7C1005A7" w14:textId="26968711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81" w:type="dxa"/>
            <w:vAlign w:val="center"/>
          </w:tcPr>
          <w:p w14:paraId="0DB5D447" w14:textId="5A216385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</w:tr>
      <w:tr w:rsidR="00114D56" w14:paraId="4D00BD5C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261D078C" w14:textId="5956FC0F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R</w:t>
            </w:r>
          </w:p>
        </w:tc>
        <w:tc>
          <w:tcPr>
            <w:tcW w:w="4245" w:type="dxa"/>
            <w:vAlign w:val="center"/>
          </w:tcPr>
          <w:p w14:paraId="1DA2636A" w14:textId="77777777" w:rsidR="00114D56" w:rsidRDefault="00114D56" w:rsidP="009C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TCAGCCAGGAGCTCAG</w:t>
            </w:r>
          </w:p>
          <w:p w14:paraId="42B7464C" w14:textId="79CC98F8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3D378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TCGCTGAAGGGCTTCTC</w:t>
            </w:r>
          </w:p>
        </w:tc>
        <w:tc>
          <w:tcPr>
            <w:tcW w:w="1362" w:type="dxa"/>
            <w:vAlign w:val="center"/>
          </w:tcPr>
          <w:p w14:paraId="0C10B38B" w14:textId="5EBE8278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81" w:type="dxa"/>
            <w:vAlign w:val="center"/>
          </w:tcPr>
          <w:p w14:paraId="77C49E7B" w14:textId="5203D309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</w:tr>
      <w:tr w:rsidR="00114D56" w14:paraId="07833B61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2CC79490" w14:textId="75F1BE40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SD3B1</w:t>
            </w:r>
          </w:p>
        </w:tc>
        <w:tc>
          <w:tcPr>
            <w:tcW w:w="4245" w:type="dxa"/>
            <w:vAlign w:val="center"/>
          </w:tcPr>
          <w:p w14:paraId="567C0EBD" w14:textId="77777777" w:rsidR="00114D56" w:rsidRDefault="00114D56" w:rsidP="009C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B43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GAGGATCGTTCGCTTA</w:t>
            </w:r>
          </w:p>
          <w:p w14:paraId="7F9B2B1B" w14:textId="704E5B86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B43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CTCGGATGTCCCCTTCC</w:t>
            </w:r>
          </w:p>
        </w:tc>
        <w:tc>
          <w:tcPr>
            <w:tcW w:w="1362" w:type="dxa"/>
            <w:vAlign w:val="center"/>
          </w:tcPr>
          <w:p w14:paraId="7ED19FFE" w14:textId="13DB4034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81" w:type="dxa"/>
            <w:vAlign w:val="center"/>
          </w:tcPr>
          <w:p w14:paraId="4AF3D6C6" w14:textId="2FE5BD77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</w:tr>
      <w:tr w:rsidR="00114D56" w14:paraId="0190D3B1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66F9A555" w14:textId="30D483ED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YP11A1</w:t>
            </w:r>
          </w:p>
        </w:tc>
        <w:tc>
          <w:tcPr>
            <w:tcW w:w="4245" w:type="dxa"/>
            <w:vAlign w:val="center"/>
          </w:tcPr>
          <w:p w14:paraId="0284DFB3" w14:textId="77777777" w:rsidR="00114D56" w:rsidRDefault="00114D56" w:rsidP="009C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B43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CGTGACTACCGCAACAA</w:t>
            </w:r>
          </w:p>
          <w:p w14:paraId="12489FEC" w14:textId="3E869066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B43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AAAGTCCTGGCTCACCTGG</w:t>
            </w:r>
          </w:p>
        </w:tc>
        <w:tc>
          <w:tcPr>
            <w:tcW w:w="1362" w:type="dxa"/>
            <w:vAlign w:val="center"/>
          </w:tcPr>
          <w:p w14:paraId="072BE5BF" w14:textId="30473D99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81" w:type="dxa"/>
            <w:vAlign w:val="center"/>
          </w:tcPr>
          <w:p w14:paraId="3A198F07" w14:textId="2A28761C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</w:tr>
      <w:tr w:rsidR="00114D56" w14:paraId="00B1EAD3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0477B943" w14:textId="48D2BEA4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R</w:t>
            </w:r>
          </w:p>
        </w:tc>
        <w:tc>
          <w:tcPr>
            <w:tcW w:w="4245" w:type="dxa"/>
            <w:vAlign w:val="center"/>
          </w:tcPr>
          <w:p w14:paraId="6FF7C6AB" w14:textId="77777777" w:rsidR="00114D56" w:rsidRPr="00582D6C" w:rsidRDefault="00114D56" w:rsidP="00582D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OLE_LINK4"/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bookmarkEnd w:id="3"/>
            <w:r w:rsidRPr="00582D6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AGCGAGGTCTACATACA</w:t>
            </w:r>
          </w:p>
          <w:p w14:paraId="000AE555" w14:textId="0F8D8EDA" w:rsidR="00114D56" w:rsidRPr="00582D6C" w:rsidRDefault="00114D56" w:rsidP="00582D6C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582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CAAGCCATAGTCA</w:t>
            </w:r>
          </w:p>
        </w:tc>
        <w:tc>
          <w:tcPr>
            <w:tcW w:w="1362" w:type="dxa"/>
            <w:vAlign w:val="center"/>
          </w:tcPr>
          <w:p w14:paraId="3D0CA4E0" w14:textId="4A282AB3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bookmarkStart w:id="4" w:name="OLE_LINK11"/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bookmarkEnd w:id="4"/>
            <w:proofErr w:type="spellEnd"/>
          </w:p>
        </w:tc>
        <w:tc>
          <w:tcPr>
            <w:tcW w:w="1481" w:type="dxa"/>
            <w:vAlign w:val="center"/>
          </w:tcPr>
          <w:p w14:paraId="291E0BA8" w14:textId="37E7128F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</w:tr>
      <w:tr w:rsidR="00114D56" w14:paraId="1476C274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609CBC5A" w14:textId="0CFC71E6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4245" w:type="dxa"/>
            <w:vAlign w:val="center"/>
          </w:tcPr>
          <w:p w14:paraId="6EABF10D" w14:textId="77777777" w:rsidR="00114D56" w:rsidRPr="00582D6C" w:rsidRDefault="00114D56" w:rsidP="00582D6C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582D6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TATTGATGATCGGCTTAGTCTGGC</w:t>
            </w:r>
          </w:p>
          <w:p w14:paraId="77F29FE9" w14:textId="554B7E20" w:rsidR="00114D56" w:rsidRPr="00582D6C" w:rsidRDefault="00114D56" w:rsidP="00582D6C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582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582D6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582D6C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CGAGCAGCAGTAGCCAGTAGCA</w:t>
            </w:r>
          </w:p>
        </w:tc>
        <w:tc>
          <w:tcPr>
            <w:tcW w:w="1362" w:type="dxa"/>
            <w:vAlign w:val="center"/>
          </w:tcPr>
          <w:p w14:paraId="31EDA36F" w14:textId="3D7938FC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81" w:type="dxa"/>
            <w:vAlign w:val="center"/>
          </w:tcPr>
          <w:p w14:paraId="04A3A17C" w14:textId="427ADEFB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</w:tr>
      <w:tr w:rsidR="00114D56" w14:paraId="1B983652" w14:textId="77777777" w:rsidTr="00114D56">
        <w:trPr>
          <w:trHeight w:val="634"/>
          <w:jc w:val="center"/>
        </w:trPr>
        <w:tc>
          <w:tcPr>
            <w:tcW w:w="1208" w:type="dxa"/>
            <w:vAlign w:val="center"/>
          </w:tcPr>
          <w:p w14:paraId="0B2EC24A" w14:textId="2F10E4F8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bookmarkStart w:id="5" w:name="_Hlk96385519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4245" w:type="dxa"/>
            <w:vAlign w:val="center"/>
          </w:tcPr>
          <w:p w14:paraId="7535523F" w14:textId="77777777" w:rsidR="00114D56" w:rsidRDefault="00114D56" w:rsidP="009C12D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-</w:t>
            </w:r>
            <w:r w:rsidRPr="00B43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GGAGTCAACGGATTTGGC</w:t>
            </w:r>
          </w:p>
          <w:p w14:paraId="1BE057EB" w14:textId="19A13DCB" w:rsidR="00114D56" w:rsidRDefault="00114D56" w:rsidP="009C12D1">
            <w:pP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775B4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-</w:t>
            </w:r>
            <w:r w:rsidRPr="00B433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TGCCCTTGAAGTGTCC</w:t>
            </w:r>
          </w:p>
        </w:tc>
        <w:tc>
          <w:tcPr>
            <w:tcW w:w="1362" w:type="dxa"/>
            <w:vAlign w:val="center"/>
          </w:tcPr>
          <w:p w14:paraId="08998D58" w14:textId="09E18DAF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775B4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o</w:t>
            </w:r>
            <w:r w:rsidRPr="00775B4C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481" w:type="dxa"/>
            <w:vAlign w:val="center"/>
          </w:tcPr>
          <w:p w14:paraId="05D01A93" w14:textId="7D9E108C" w:rsidR="00114D56" w:rsidRDefault="00114D56" w:rsidP="00582D6C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</w:tr>
      <w:bookmarkEnd w:id="5"/>
    </w:tbl>
    <w:p w14:paraId="09F15A1C" w14:textId="77777777" w:rsidR="00D12000" w:rsidRDefault="00D12000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127B7B4E" w14:textId="26360EEB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E70DF7" w14:textId="750F5FDE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DDCF1E" w14:textId="7D5FB266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4BE099" w14:textId="08F43D01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D506AA" w14:textId="336D5D2F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59C9B1C" w14:textId="63F73C23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ECB090C" w14:textId="6E26CE46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C4471E" w14:textId="41E9351F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A7BD54" w14:textId="00171BE8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1964556" w14:textId="4CEEB49B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9386ED" w14:textId="42AC19F3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6C4FD3" w14:textId="593F359B" w:rsidR="002C24A2" w:rsidRDefault="002C24A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46D5635" w14:textId="77777777" w:rsidR="002C24A2" w:rsidRDefault="002C24A2" w:rsidP="00D12000">
      <w:pPr>
        <w:widowControl/>
        <w:spacing w:line="360" w:lineRule="auto"/>
        <w:rPr>
          <w:rFonts w:ascii="Times New Roman" w:hAnsi="Times New Roman" w:cs="Times New Roman" w:hint="eastAsia"/>
          <w:b/>
          <w:sz w:val="24"/>
        </w:rPr>
      </w:pPr>
    </w:p>
    <w:sectPr w:rsidR="002C2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E1FC7A" w14:textId="77777777" w:rsidR="00EC40BB" w:rsidRDefault="00EC40BB" w:rsidP="00775B4C">
      <w:r>
        <w:separator/>
      </w:r>
    </w:p>
  </w:endnote>
  <w:endnote w:type="continuationSeparator" w:id="0">
    <w:p w14:paraId="7553DECC" w14:textId="77777777" w:rsidR="00EC40BB" w:rsidRDefault="00EC40BB" w:rsidP="00775B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97622F" w14:textId="77777777" w:rsidR="00EC40BB" w:rsidRDefault="00EC40BB" w:rsidP="00775B4C">
      <w:r>
        <w:separator/>
      </w:r>
    </w:p>
  </w:footnote>
  <w:footnote w:type="continuationSeparator" w:id="0">
    <w:p w14:paraId="70278351" w14:textId="77777777" w:rsidR="00EC40BB" w:rsidRDefault="00EC40BB" w:rsidP="00775B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3AA"/>
    <w:rsid w:val="00114D56"/>
    <w:rsid w:val="0023425F"/>
    <w:rsid w:val="002C1FD0"/>
    <w:rsid w:val="002C24A2"/>
    <w:rsid w:val="00361F63"/>
    <w:rsid w:val="003C6DCA"/>
    <w:rsid w:val="003D378B"/>
    <w:rsid w:val="00582D6C"/>
    <w:rsid w:val="005A0785"/>
    <w:rsid w:val="00673782"/>
    <w:rsid w:val="006C5E21"/>
    <w:rsid w:val="007226BE"/>
    <w:rsid w:val="00775B4C"/>
    <w:rsid w:val="008B7755"/>
    <w:rsid w:val="008F26F1"/>
    <w:rsid w:val="009643AA"/>
    <w:rsid w:val="009C12D1"/>
    <w:rsid w:val="00A92B6F"/>
    <w:rsid w:val="00B433C7"/>
    <w:rsid w:val="00B93FB7"/>
    <w:rsid w:val="00C12DF0"/>
    <w:rsid w:val="00CA7115"/>
    <w:rsid w:val="00CE2305"/>
    <w:rsid w:val="00D12000"/>
    <w:rsid w:val="00D5233A"/>
    <w:rsid w:val="00D75A7F"/>
    <w:rsid w:val="00DA57B8"/>
    <w:rsid w:val="00EC40BB"/>
    <w:rsid w:val="00EF0526"/>
    <w:rsid w:val="00EF4DB6"/>
    <w:rsid w:val="00F27BD0"/>
    <w:rsid w:val="00F37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C8756B"/>
  <w15:chartTrackingRefBased/>
  <w15:docId w15:val="{38ECB510-5D00-430F-B4CB-1AFF7E805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5B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5B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B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B4C"/>
    <w:rPr>
      <w:sz w:val="18"/>
      <w:szCs w:val="18"/>
    </w:rPr>
  </w:style>
  <w:style w:type="table" w:styleId="a7">
    <w:name w:val="Table Grid"/>
    <w:basedOn w:val="a1"/>
    <w:uiPriority w:val="39"/>
    <w:rsid w:val="002C24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582D6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82D6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17720B-2185-4DC7-97C5-9984938E93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钰溶 邰</dc:creator>
  <cp:keywords/>
  <dc:description/>
  <cp:lastModifiedBy>钰溶 邰</cp:lastModifiedBy>
  <cp:revision>6</cp:revision>
  <dcterms:created xsi:type="dcterms:W3CDTF">2021-08-03T05:48:00Z</dcterms:created>
  <dcterms:modified xsi:type="dcterms:W3CDTF">2022-02-21T17:48:00Z</dcterms:modified>
</cp:coreProperties>
</file>